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0" w:type="dxa"/>
        <w:jc w:val="left"/>
        <w:tblInd w:w="6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72"/>
        <w:gridCol w:w="1427"/>
        <w:gridCol w:w="1426"/>
        <w:gridCol w:w="257"/>
        <w:gridCol w:w="1427"/>
        <w:gridCol w:w="1427"/>
        <w:gridCol w:w="257"/>
        <w:gridCol w:w="1427"/>
        <w:gridCol w:w="1520"/>
      </w:tblGrid>
      <w:tr>
        <w:trPr>
          <w:trHeight w:val="390" w:hRule="atLeast"/>
        </w:trPr>
        <w:tc>
          <w:tcPr>
            <w:tcW w:w="9740" w:type="dxa"/>
            <w:gridSpan w:val="9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able S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: Difference at baseline between completer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lost to follow-up</w:t>
            </w:r>
          </w:p>
        </w:tc>
      </w:tr>
      <w:tr>
        <w:trPr>
          <w:trHeight w:val="300" w:hRule="atLeast"/>
        </w:trPr>
        <w:tc>
          <w:tcPr>
            <w:tcW w:w="57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2853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5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Wait-list control</w:t>
            </w:r>
          </w:p>
        </w:tc>
        <w:tc>
          <w:tcPr>
            <w:tcW w:w="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47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Non-register comparison</w:t>
            </w:r>
          </w:p>
        </w:tc>
      </w:tr>
      <w:tr>
        <w:trPr>
          <w:trHeight w:val="300" w:hRule="atLeast"/>
        </w:trPr>
        <w:tc>
          <w:tcPr>
            <w:tcW w:w="5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ompleters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ost to follow-up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ompleters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ost to follow-up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Completers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Lost to follow-up</w:t>
            </w:r>
          </w:p>
        </w:tc>
      </w:tr>
      <w:tr>
        <w:trPr>
          <w:trHeight w:val="360" w:hRule="atLeast"/>
        </w:trPr>
        <w:tc>
          <w:tcPr>
            <w:tcW w:w="9740" w:type="dxa"/>
            <w:gridSpan w:val="9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ulti-stage fitness test (km/hr): crude mean (95% CI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.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.5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.0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.5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.95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.10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94 to 11.40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.02 to 12.98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86 to 11.31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#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85 to 11.04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0.74 to 11.46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0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3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6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3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42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41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.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.5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.69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.76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87 to 10.30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2.21 to 23.21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61 to 9.76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52 to 10.00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9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2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68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69</w:t>
            </w:r>
          </w:p>
        </w:tc>
      </w:tr>
      <w:tr>
        <w:trPr>
          <w:trHeight w:val="360" w:hRule="atLeast"/>
        </w:trPr>
        <w:tc>
          <w:tcPr>
            <w:tcW w:w="974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Standing broad jump (cm): crude mean (95% CI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7.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9.67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3.7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4.0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1.03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0.53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2.83 to 192.94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61.36 to 197.98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78.98 to 188.58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63.88 to 224.12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79.10 to 182.96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3.42 to 197.63)*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0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3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6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3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42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38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5.8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4.5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3.02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7.55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61.97 to 169.68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2.45 to 391.45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61.72 to 164.32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63.09 to 172.01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9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2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68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67</w:t>
            </w:r>
          </w:p>
        </w:tc>
      </w:tr>
      <w:tr>
        <w:trPr>
          <w:trHeight w:val="360" w:hRule="atLeast"/>
        </w:trPr>
        <w:tc>
          <w:tcPr>
            <w:tcW w:w="974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MI-for-age (z-score): crude mean (95% CI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6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2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68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0.85 to -0.47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3.17 to 2.93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0.86 to -0.45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2.70 to 1.96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0.76 to -0.59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0.80 to -0.14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2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2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69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3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43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36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0.47 to -0.09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10.58 to 10.76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0.31 to -0.17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0.14 to 0.23)*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9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2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69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69</w:t>
            </w:r>
          </w:p>
        </w:tc>
      </w:tr>
      <w:tr>
        <w:trPr>
          <w:trHeight w:val="360" w:hRule="atLeast"/>
        </w:trPr>
        <w:tc>
          <w:tcPr>
            <w:tcW w:w="9740" w:type="dxa"/>
            <w:gridSpan w:val="9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epression-like syndrome (score): crude mean (95% CI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.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.0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.5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3.0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.80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7.55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8.48 to 23.93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#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1.41 to 27.65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#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3.65 to 25.94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2.81 to 32.29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3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1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1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44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20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.6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.0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.54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.65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28.48 to 34.76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11.18 to 112.82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30.53 to 32.55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30.21 to 41.09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9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2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2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37</w:t>
            </w:r>
          </w:p>
        </w:tc>
      </w:tr>
      <w:tr>
        <w:trPr>
          <w:trHeight w:val="360" w:hRule="atLeast"/>
        </w:trPr>
        <w:tc>
          <w:tcPr>
            <w:tcW w:w="9740" w:type="dxa"/>
            <w:gridSpan w:val="9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nxiety-like syndrome (score): crude mean (95% CI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oy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1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8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.0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77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80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14 to 9.24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#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7.65 to 10.03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#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.35 to 9.18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6.67 to 10.93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3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1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0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1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44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20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Girls</w:t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.1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.50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.09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.76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09 to 11.13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-12.27 to 51.27)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9.76 to 10.43)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(8.94 to 12.57)</w:t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9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2</w:t>
            </w:r>
          </w:p>
        </w:tc>
        <w:tc>
          <w:tcPr>
            <w:tcW w:w="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723</w:t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=37</w:t>
            </w:r>
          </w:p>
        </w:tc>
      </w:tr>
      <w:tr>
        <w:trPr>
          <w:trHeight w:val="561" w:hRule="atLeast"/>
        </w:trPr>
        <w:tc>
          <w:tcPr>
            <w:tcW w:w="9740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* Statistically significant difference at baseline when comparing means of completer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en-GB"/>
              </w:rPr>
              <w:t>v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subjects lost to follow-up (p&lt;0.05)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GB"/>
              </w:rPr>
              <w:t># No within-group variance (NOTE: this was due to low levels of loss to follow-up).</w:t>
            </w:r>
          </w:p>
        </w:tc>
      </w:tr>
    </w:tbl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ind w:left="426" w:hanging="426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05:20:00Z</dcterms:created>
  <dc:creator>lmacabinguil</dc:creator>
  <dc:description/>
  <cp:keywords/>
  <dc:language>en-US</dc:language>
  <cp:lastModifiedBy>Ann Richards</cp:lastModifiedBy>
  <dcterms:modified xsi:type="dcterms:W3CDTF">2014-06-15T15:00:00Z</dcterms:modified>
  <cp:revision>2</cp:revision>
  <dc:subject/>
  <dc:title/>
</cp:coreProperties>
</file>